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1BBFF" w14:textId="77777777" w:rsidR="00B96464" w:rsidRDefault="00B96464" w:rsidP="00C73806">
      <w:pPr>
        <w:rPr>
          <w:rFonts w:ascii="Arial" w:hAnsi="Arial" w:cs="Arial"/>
          <w:b/>
          <w:bCs/>
          <w:sz w:val="24"/>
          <w:szCs w:val="24"/>
        </w:rPr>
      </w:pPr>
    </w:p>
    <w:p w14:paraId="56ED9E69" w14:textId="2FF26729" w:rsidR="00834C5E" w:rsidRPr="00B96464" w:rsidRDefault="00EE379C" w:rsidP="00C7380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</w:t>
      </w:r>
      <w:r w:rsidR="00C73806" w:rsidRPr="00B96464">
        <w:rPr>
          <w:rFonts w:ascii="Arial" w:hAnsi="Arial" w:cs="Arial"/>
          <w:b/>
          <w:bCs/>
          <w:sz w:val="24"/>
          <w:szCs w:val="24"/>
        </w:rPr>
        <w:t xml:space="preserve"> - Vasectomy workforce and utilization in United States, 2019</w:t>
      </w:r>
    </w:p>
    <w:p w14:paraId="195758F0" w14:textId="4D9DB1BB" w:rsidR="003247E7" w:rsidRPr="00B96464" w:rsidRDefault="003247E7" w:rsidP="00C73806">
      <w:pPr>
        <w:rPr>
          <w:rFonts w:ascii="Arial" w:hAnsi="Arial" w:cs="Arial"/>
          <w:sz w:val="24"/>
          <w:szCs w:val="24"/>
        </w:rPr>
      </w:pPr>
    </w:p>
    <w:p w14:paraId="2E04557B" w14:textId="0630A91B" w:rsidR="00483AC5" w:rsidRPr="00B96464" w:rsidRDefault="00EE379C" w:rsidP="00483A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483AC5" w:rsidRPr="00B96464">
        <w:rPr>
          <w:rFonts w:ascii="Arial" w:hAnsi="Arial" w:cs="Arial"/>
          <w:sz w:val="24"/>
          <w:szCs w:val="24"/>
        </w:rPr>
        <w:t xml:space="preserve"> Table 1: Vasectomy providers in United States, 2019 IQVIA Dx data</w:t>
      </w:r>
    </w:p>
    <w:p w14:paraId="77501DE8" w14:textId="2489D61D" w:rsidR="00483AC5" w:rsidRPr="00B96464" w:rsidRDefault="00EE379C" w:rsidP="00483A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483AC5" w:rsidRPr="00B96464">
        <w:rPr>
          <w:rFonts w:ascii="Arial" w:hAnsi="Arial" w:cs="Arial"/>
          <w:sz w:val="24"/>
          <w:szCs w:val="24"/>
        </w:rPr>
        <w:t xml:space="preserve"> Figure </w:t>
      </w:r>
      <w:r w:rsidR="005D6AE5">
        <w:rPr>
          <w:rFonts w:ascii="Arial" w:hAnsi="Arial" w:cs="Arial"/>
          <w:sz w:val="24"/>
          <w:szCs w:val="24"/>
        </w:rPr>
        <w:t>2</w:t>
      </w:r>
      <w:r w:rsidR="00483AC5" w:rsidRPr="00B96464">
        <w:rPr>
          <w:rFonts w:ascii="Arial" w:hAnsi="Arial" w:cs="Arial"/>
          <w:sz w:val="24"/>
          <w:szCs w:val="24"/>
        </w:rPr>
        <w:t>: Monthly volume of vasectomies in United States, 2019 IQVIA Dx data</w:t>
      </w:r>
    </w:p>
    <w:p w14:paraId="57983F65" w14:textId="5A7EC2B4" w:rsidR="00483AC5" w:rsidRPr="00B96464" w:rsidRDefault="00EE379C" w:rsidP="00483A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483AC5" w:rsidRPr="00B96464">
        <w:rPr>
          <w:rFonts w:ascii="Arial" w:hAnsi="Arial" w:cs="Arial"/>
          <w:sz w:val="24"/>
          <w:szCs w:val="24"/>
        </w:rPr>
        <w:t xml:space="preserve"> Table 2: Vasectomy volume by month, United States, 2019 IQVIA Dx data</w:t>
      </w:r>
    </w:p>
    <w:p w14:paraId="06C4F81C" w14:textId="4285C345" w:rsidR="00483AC5" w:rsidRPr="00B96464" w:rsidRDefault="00EE379C" w:rsidP="00483A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483AC5" w:rsidRPr="00B96464">
        <w:rPr>
          <w:rFonts w:ascii="Arial" w:hAnsi="Arial" w:cs="Arial"/>
          <w:sz w:val="24"/>
          <w:szCs w:val="24"/>
        </w:rPr>
        <w:t xml:space="preserve"> Table 3: Characteristics of select physicians in the sample, 2019 IQVIA Dx data</w:t>
      </w:r>
    </w:p>
    <w:p w14:paraId="4F82171E" w14:textId="3DE6E4B8" w:rsidR="00B96464" w:rsidRDefault="00EE379C" w:rsidP="00483A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483AC5" w:rsidRPr="00B96464">
        <w:rPr>
          <w:rFonts w:ascii="Arial" w:hAnsi="Arial" w:cs="Arial"/>
          <w:sz w:val="24"/>
          <w:szCs w:val="24"/>
        </w:rPr>
        <w:t xml:space="preserve"> Figure </w:t>
      </w:r>
      <w:r w:rsidR="005D6AE5">
        <w:rPr>
          <w:rFonts w:ascii="Arial" w:hAnsi="Arial" w:cs="Arial"/>
          <w:sz w:val="24"/>
          <w:szCs w:val="24"/>
        </w:rPr>
        <w:t>1</w:t>
      </w:r>
      <w:r w:rsidR="00483AC5" w:rsidRPr="00B96464">
        <w:rPr>
          <w:rFonts w:ascii="Arial" w:hAnsi="Arial" w:cs="Arial"/>
          <w:sz w:val="24"/>
          <w:szCs w:val="24"/>
        </w:rPr>
        <w:t xml:space="preserve">: </w:t>
      </w:r>
      <w:r w:rsidR="005D6AE5" w:rsidRPr="00066703">
        <w:rPr>
          <w:rFonts w:ascii="Arial" w:hAnsi="Arial" w:cs="Arial"/>
          <w:sz w:val="24"/>
          <w:szCs w:val="24"/>
        </w:rPr>
        <w:t>Sample Derivation Chart</w:t>
      </w:r>
    </w:p>
    <w:p w14:paraId="35B843DA" w14:textId="5FDC6E77" w:rsidR="00483AC5" w:rsidRPr="00B96464" w:rsidRDefault="00EE379C" w:rsidP="00483AC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B96464" w:rsidRPr="00B96464">
        <w:rPr>
          <w:rFonts w:ascii="Arial" w:hAnsi="Arial" w:cs="Arial"/>
          <w:sz w:val="24"/>
          <w:szCs w:val="24"/>
        </w:rPr>
        <w:t xml:space="preserve"> Figure </w:t>
      </w:r>
      <w:r w:rsidR="00B96464">
        <w:rPr>
          <w:rFonts w:ascii="Arial" w:hAnsi="Arial" w:cs="Arial"/>
          <w:sz w:val="24"/>
          <w:szCs w:val="24"/>
        </w:rPr>
        <w:t>3</w:t>
      </w:r>
      <w:r w:rsidR="00B96464" w:rsidRPr="00B96464">
        <w:rPr>
          <w:rFonts w:ascii="Arial" w:hAnsi="Arial" w:cs="Arial"/>
          <w:sz w:val="24"/>
          <w:szCs w:val="24"/>
        </w:rPr>
        <w:t xml:space="preserve">: </w:t>
      </w:r>
      <w:r w:rsidR="00483AC5" w:rsidRPr="00B96464">
        <w:rPr>
          <w:rFonts w:ascii="Arial" w:hAnsi="Arial" w:cs="Arial"/>
          <w:sz w:val="24"/>
          <w:szCs w:val="24"/>
        </w:rPr>
        <w:t>Additional details about study sample</w:t>
      </w:r>
    </w:p>
    <w:p w14:paraId="1AD6155E" w14:textId="77777777" w:rsidR="002C01CD" w:rsidRPr="00B96464" w:rsidRDefault="002C01CD" w:rsidP="002C01CD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sz w:val="24"/>
          <w:szCs w:val="24"/>
        </w:rPr>
        <w:t>IQVIA Tier Classification</w:t>
      </w:r>
    </w:p>
    <w:p w14:paraId="6EEF48A8" w14:textId="6CC349FE" w:rsidR="00483AC5" w:rsidRPr="00B96464" w:rsidRDefault="00483AC5" w:rsidP="00C73806">
      <w:pPr>
        <w:rPr>
          <w:rFonts w:ascii="Arial" w:hAnsi="Arial" w:cs="Arial"/>
          <w:sz w:val="24"/>
          <w:szCs w:val="24"/>
        </w:rPr>
      </w:pPr>
    </w:p>
    <w:p w14:paraId="1AFA83F2" w14:textId="17A49955" w:rsidR="00483AC5" w:rsidRPr="00B96464" w:rsidRDefault="00483AC5" w:rsidP="00C73806">
      <w:pPr>
        <w:rPr>
          <w:rFonts w:ascii="Arial" w:hAnsi="Arial" w:cs="Arial"/>
          <w:sz w:val="24"/>
          <w:szCs w:val="24"/>
        </w:rPr>
      </w:pPr>
    </w:p>
    <w:p w14:paraId="209B111F" w14:textId="21FE6A2D" w:rsidR="002C01CD" w:rsidRPr="00B96464" w:rsidRDefault="002C01CD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sz w:val="24"/>
          <w:szCs w:val="24"/>
        </w:rPr>
        <w:br w:type="page"/>
      </w:r>
    </w:p>
    <w:p w14:paraId="4993E128" w14:textId="77777777" w:rsidR="00483AC5" w:rsidRPr="00B96464" w:rsidRDefault="00483AC5" w:rsidP="00C73806">
      <w:pPr>
        <w:rPr>
          <w:rFonts w:ascii="Arial" w:hAnsi="Arial" w:cs="Arial"/>
          <w:sz w:val="24"/>
          <w:szCs w:val="24"/>
        </w:rPr>
      </w:pPr>
    </w:p>
    <w:tbl>
      <w:tblPr>
        <w:tblW w:w="9851" w:type="dxa"/>
        <w:tblLook w:val="04A0" w:firstRow="1" w:lastRow="0" w:firstColumn="1" w:lastColumn="0" w:noHBand="0" w:noVBand="1"/>
      </w:tblPr>
      <w:tblGrid>
        <w:gridCol w:w="2855"/>
        <w:gridCol w:w="2270"/>
        <w:gridCol w:w="1817"/>
        <w:gridCol w:w="1803"/>
        <w:gridCol w:w="1084"/>
        <w:gridCol w:w="22"/>
      </w:tblGrid>
      <w:tr w:rsidR="003247E7" w:rsidRPr="00B96464" w14:paraId="238A5EC1" w14:textId="77777777" w:rsidTr="00B96464">
        <w:trPr>
          <w:trHeight w:val="288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08E0" w14:textId="1ABEA3F1" w:rsidR="003247E7" w:rsidRPr="00B96464" w:rsidRDefault="00EE379C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ary</w:t>
            </w:r>
            <w:r w:rsidR="00B13DC3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3247E7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 1: Vasectomy providers in United States, 2019 IQVIA Dx data, (N=7,592)</w:t>
            </w:r>
          </w:p>
        </w:tc>
      </w:tr>
      <w:tr w:rsidR="003247E7" w:rsidRPr="00B96464" w14:paraId="22007068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E2BD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3138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12E7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 Medicin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EE6C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ral Surger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A283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all</w:t>
            </w:r>
          </w:p>
        </w:tc>
      </w:tr>
      <w:tr w:rsidR="003247E7" w:rsidRPr="00B96464" w14:paraId="2AFF3A80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0027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provider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9EC0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,790 (76.3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09A2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20 (16.1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7C8C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2 (7.7%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C187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,592</w:t>
            </w:r>
          </w:p>
        </w:tc>
      </w:tr>
      <w:tr w:rsidR="003247E7" w:rsidRPr="00B96464" w14:paraId="14CF5EE5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0E0E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ectomies performed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E27D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,499 (91.1%)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A01E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468 (5.7%)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560C" w14:textId="264CA35D" w:rsidR="003247E7" w:rsidRPr="00B96464" w:rsidRDefault="00BE1864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651(3.2%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D835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,618</w:t>
            </w:r>
          </w:p>
        </w:tc>
      </w:tr>
      <w:tr w:rsidR="003247E7" w:rsidRPr="00B96464" w14:paraId="0C83B51D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318F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27E6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5A3A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3B56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2B08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7</w:t>
            </w:r>
          </w:p>
        </w:tc>
      </w:tr>
      <w:tr w:rsidR="003247E7" w:rsidRPr="00B96464" w14:paraId="6796D134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DFE5" w14:textId="68966C6E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acticed in Urban Areas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1D2D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.21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F7AE" w14:textId="1EBE7904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.2</w:t>
            </w:r>
            <w:r w:rsidR="00363CC6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87C1" w14:textId="16E65E5B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  <w:r w:rsidR="00363CC6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E422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92</w:t>
            </w:r>
          </w:p>
        </w:tc>
      </w:tr>
      <w:tr w:rsidR="003247E7" w:rsidRPr="00B96464" w14:paraId="7AF389BC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A477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ctors of Osteopathy*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2447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705D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7EF2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D79E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9</w:t>
            </w:r>
          </w:p>
        </w:tc>
      </w:tr>
      <w:tr w:rsidR="003247E7" w:rsidRPr="00B96464" w14:paraId="5991E502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DA1F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west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B599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68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7C6E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49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7D9A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1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3750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99</w:t>
            </w:r>
          </w:p>
        </w:tc>
      </w:tr>
      <w:tr w:rsidR="003247E7" w:rsidRPr="00B96464" w14:paraId="204A9F31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5B9C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east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605D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B0D2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2461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9100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9</w:t>
            </w:r>
          </w:p>
        </w:tc>
      </w:tr>
      <w:tr w:rsidR="003247E7" w:rsidRPr="00B96464" w14:paraId="07264DBE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EDBF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9527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74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A7B4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5026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2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B5A5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57</w:t>
            </w:r>
          </w:p>
        </w:tc>
      </w:tr>
      <w:tr w:rsidR="003247E7" w:rsidRPr="00B96464" w14:paraId="1A4CF4EA" w14:textId="77777777" w:rsidTr="00B96464">
        <w:trPr>
          <w:gridAfter w:val="1"/>
          <w:wAfter w:w="22" w:type="dxa"/>
          <w:trHeight w:val="288"/>
        </w:trPr>
        <w:tc>
          <w:tcPr>
            <w:tcW w:w="2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1A7C" w14:textId="77777777" w:rsidR="003247E7" w:rsidRPr="00B96464" w:rsidRDefault="003247E7" w:rsidP="003247E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st (%)</w:t>
            </w:r>
          </w:p>
        </w:tc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E42E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1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B071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15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E972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80C5" w14:textId="77777777" w:rsidR="003247E7" w:rsidRPr="00B96464" w:rsidRDefault="003247E7" w:rsidP="003247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95</w:t>
            </w:r>
          </w:p>
        </w:tc>
      </w:tr>
      <w:tr w:rsidR="003247E7" w:rsidRPr="00B96464" w14:paraId="14AE33E5" w14:textId="77777777" w:rsidTr="00B96464">
        <w:trPr>
          <w:trHeight w:val="774"/>
        </w:trPr>
        <w:tc>
          <w:tcPr>
            <w:tcW w:w="9851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FE2073" w14:textId="77777777" w:rsidR="003247E7" w:rsidRPr="00B96464" w:rsidRDefault="003247E7" w:rsidP="003247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: IQVIA Dx, 2019. Extracted July 6, 2020</w:t>
            </w:r>
          </w:p>
          <w:p w14:paraId="155C657D" w14:textId="652FB743" w:rsidR="00173F4E" w:rsidRPr="00B96464" w:rsidRDefault="00173F4E" w:rsidP="003247E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providers who performed at least one vasectomy in IQVIA Dx, 2019 are included, regardless of their tier status in terms of completeness of data</w:t>
            </w:r>
          </w:p>
        </w:tc>
      </w:tr>
    </w:tbl>
    <w:p w14:paraId="3E098C07" w14:textId="136295BA" w:rsidR="003247E7" w:rsidRPr="00B96464" w:rsidRDefault="003247E7" w:rsidP="00C73806">
      <w:pPr>
        <w:rPr>
          <w:rFonts w:ascii="Arial" w:hAnsi="Arial" w:cs="Arial"/>
          <w:sz w:val="24"/>
          <w:szCs w:val="24"/>
        </w:rPr>
      </w:pPr>
    </w:p>
    <w:p w14:paraId="039B995F" w14:textId="77777777" w:rsidR="000C0114" w:rsidRPr="00B96464" w:rsidRDefault="000C0114" w:rsidP="00C73806">
      <w:pPr>
        <w:rPr>
          <w:rFonts w:ascii="Arial" w:hAnsi="Arial" w:cs="Arial"/>
          <w:sz w:val="24"/>
          <w:szCs w:val="24"/>
        </w:rPr>
      </w:pPr>
    </w:p>
    <w:p w14:paraId="1DE66754" w14:textId="77777777" w:rsidR="003F3313" w:rsidRPr="00B96464" w:rsidRDefault="003F3313">
      <w:pPr>
        <w:rPr>
          <w:rFonts w:ascii="Arial" w:hAnsi="Arial" w:cs="Arial"/>
          <w:b/>
          <w:bCs/>
          <w:iCs/>
          <w:noProof/>
          <w:sz w:val="24"/>
          <w:szCs w:val="24"/>
        </w:rPr>
      </w:pPr>
    </w:p>
    <w:p w14:paraId="256E94CE" w14:textId="77777777" w:rsidR="003F3313" w:rsidRPr="00B96464" w:rsidRDefault="003F3313">
      <w:pPr>
        <w:rPr>
          <w:rFonts w:ascii="Arial" w:hAnsi="Arial" w:cs="Arial"/>
          <w:b/>
          <w:bCs/>
          <w:iCs/>
          <w:noProof/>
          <w:sz w:val="24"/>
          <w:szCs w:val="24"/>
        </w:rPr>
      </w:pPr>
      <w:r w:rsidRPr="00B96464">
        <w:rPr>
          <w:rFonts w:ascii="Arial" w:hAnsi="Arial" w:cs="Arial"/>
          <w:b/>
          <w:bCs/>
          <w:iCs/>
          <w:noProof/>
          <w:sz w:val="24"/>
          <w:szCs w:val="24"/>
        </w:rPr>
        <w:br w:type="page"/>
      </w:r>
    </w:p>
    <w:p w14:paraId="51404544" w14:textId="162DE235" w:rsidR="003247E7" w:rsidRPr="00B96464" w:rsidRDefault="00EE379C">
      <w:pPr>
        <w:rPr>
          <w:rFonts w:ascii="Arial" w:hAnsi="Arial" w:cs="Arial"/>
          <w:iCs/>
          <w:noProof/>
          <w:sz w:val="24"/>
          <w:szCs w:val="24"/>
        </w:rPr>
      </w:pPr>
      <w:r>
        <w:rPr>
          <w:rFonts w:ascii="Arial" w:hAnsi="Arial" w:cs="Arial"/>
          <w:iCs/>
          <w:noProof/>
          <w:sz w:val="24"/>
          <w:szCs w:val="24"/>
        </w:rPr>
        <w:lastRenderedPageBreak/>
        <w:t>Supplementary</w:t>
      </w:r>
      <w:r w:rsidR="008D7E2B" w:rsidRPr="00B96464">
        <w:rPr>
          <w:rFonts w:ascii="Arial" w:hAnsi="Arial" w:cs="Arial"/>
          <w:iCs/>
          <w:noProof/>
          <w:sz w:val="24"/>
          <w:szCs w:val="24"/>
        </w:rPr>
        <w:t xml:space="preserve"> </w:t>
      </w:r>
      <w:r w:rsidR="003247E7" w:rsidRPr="00B96464">
        <w:rPr>
          <w:rFonts w:ascii="Arial" w:hAnsi="Arial" w:cs="Arial"/>
          <w:iCs/>
          <w:noProof/>
          <w:sz w:val="24"/>
          <w:szCs w:val="24"/>
        </w:rPr>
        <w:t>Figure 1: Monthly volume of vasectomies in United States, 2019 IQVIA Dx data</w:t>
      </w:r>
    </w:p>
    <w:p w14:paraId="46A5D7EF" w14:textId="3827E3D8" w:rsidR="003247E7" w:rsidRPr="00B96464" w:rsidRDefault="003F3313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5CB1C7" wp14:editId="2EA7367A">
            <wp:extent cx="6096000" cy="30575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5972C5-9BD0-4CE7-BBDA-8AD3F7CE7A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490DF0A" w14:textId="77777777" w:rsidR="00B906AF" w:rsidRPr="00B96464" w:rsidRDefault="00B906AF" w:rsidP="00C73806">
      <w:pPr>
        <w:rPr>
          <w:rFonts w:ascii="Arial" w:hAnsi="Arial" w:cs="Arial"/>
          <w:sz w:val="24"/>
          <w:szCs w:val="24"/>
        </w:rPr>
      </w:pPr>
    </w:p>
    <w:tbl>
      <w:tblPr>
        <w:tblW w:w="8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9"/>
        <w:gridCol w:w="4394"/>
      </w:tblGrid>
      <w:tr w:rsidR="00B906AF" w:rsidRPr="00B96464" w14:paraId="12E508FB" w14:textId="77777777" w:rsidTr="00B906AF">
        <w:trPr>
          <w:trHeight w:val="209"/>
        </w:trPr>
        <w:tc>
          <w:tcPr>
            <w:tcW w:w="8193" w:type="dxa"/>
            <w:gridSpan w:val="2"/>
            <w:shd w:val="clear" w:color="auto" w:fill="auto"/>
            <w:noWrap/>
            <w:vAlign w:val="bottom"/>
          </w:tcPr>
          <w:p w14:paraId="4D6ABD17" w14:textId="6DA99205" w:rsidR="00B906AF" w:rsidRPr="00B96464" w:rsidRDefault="00EE379C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ary</w:t>
            </w:r>
            <w:r w:rsidR="00B906AF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able 2: Vasectomy volume by month, United States, 2019 IQVIA Dx data</w:t>
            </w:r>
          </w:p>
        </w:tc>
      </w:tr>
      <w:tr w:rsidR="00B906AF" w:rsidRPr="00B96464" w14:paraId="20ADA097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5FA3D524" w14:textId="77777777" w:rsidR="00B906AF" w:rsidRPr="00B96464" w:rsidRDefault="00B906AF" w:rsidP="00B906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Month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B34B918" w14:textId="77777777" w:rsidR="00B906AF" w:rsidRPr="00B96464" w:rsidRDefault="00B906AF" w:rsidP="00B906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Vasectomies</w:t>
            </w:r>
          </w:p>
        </w:tc>
      </w:tr>
      <w:tr w:rsidR="00B906AF" w:rsidRPr="00B96464" w14:paraId="409D1689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3FF696A6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January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1FE3751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0952</w:t>
            </w:r>
          </w:p>
        </w:tc>
      </w:tr>
      <w:tr w:rsidR="00B906AF" w:rsidRPr="00B96464" w14:paraId="2DF430BD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65766633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February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A3BA9F7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0823</w:t>
            </w:r>
          </w:p>
        </w:tc>
      </w:tr>
      <w:tr w:rsidR="00B906AF" w:rsidRPr="00B96464" w14:paraId="35580832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0BFE8B7E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March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F3A2987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3371</w:t>
            </w:r>
          </w:p>
        </w:tc>
      </w:tr>
      <w:tr w:rsidR="00B906AF" w:rsidRPr="00B96464" w14:paraId="1F5383BF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0D3F2C13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April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B8A9A6F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2109</w:t>
            </w:r>
          </w:p>
        </w:tc>
      </w:tr>
      <w:tr w:rsidR="00B906AF" w:rsidRPr="00B96464" w14:paraId="1B576CD2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61F1EDAF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May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9382E5D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2514</w:t>
            </w:r>
          </w:p>
        </w:tc>
      </w:tr>
      <w:tr w:rsidR="00B906AF" w:rsidRPr="00B96464" w14:paraId="2FA516D5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03F66F43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June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0170EF2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0219</w:t>
            </w:r>
          </w:p>
        </w:tc>
      </w:tr>
      <w:tr w:rsidR="00B906AF" w:rsidRPr="00B96464" w14:paraId="0FD8182E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6B69B6B4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July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193029D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9860</w:t>
            </w:r>
          </w:p>
        </w:tc>
      </w:tr>
      <w:tr w:rsidR="00B906AF" w:rsidRPr="00B96464" w14:paraId="2A497AC1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702459B3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August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D9222AF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2033</w:t>
            </w:r>
          </w:p>
        </w:tc>
      </w:tr>
      <w:tr w:rsidR="00B906AF" w:rsidRPr="00B96464" w14:paraId="7884F2C2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5FF6F628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September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04E57A4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1166</w:t>
            </w:r>
          </w:p>
        </w:tc>
      </w:tr>
      <w:tr w:rsidR="00B906AF" w:rsidRPr="00B96464" w14:paraId="5A6752F6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1F6207EC" w14:textId="1E4F5CC2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Oct</w:t>
            </w:r>
            <w:r w:rsidR="003F3313" w:rsidRPr="00B96464">
              <w:rPr>
                <w:rFonts w:ascii="Arial" w:eastAsia="Times New Roman" w:hAnsi="Arial" w:cs="Arial"/>
                <w:sz w:val="24"/>
                <w:szCs w:val="24"/>
              </w:rPr>
              <w:t>o</w:t>
            </w: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ber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ED69D90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2362</w:t>
            </w:r>
          </w:p>
        </w:tc>
      </w:tr>
      <w:tr w:rsidR="00B906AF" w:rsidRPr="00B96464" w14:paraId="3F72B56D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48E6834E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November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E481C4E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4549</w:t>
            </w:r>
          </w:p>
        </w:tc>
      </w:tr>
      <w:tr w:rsidR="00B906AF" w:rsidRPr="00B96464" w14:paraId="53D9D073" w14:textId="77777777" w:rsidTr="00173F4E">
        <w:trPr>
          <w:trHeight w:val="209"/>
        </w:trPr>
        <w:tc>
          <w:tcPr>
            <w:tcW w:w="3799" w:type="dxa"/>
            <w:shd w:val="clear" w:color="auto" w:fill="auto"/>
            <w:noWrap/>
            <w:vAlign w:val="bottom"/>
            <w:hideMark/>
          </w:tcPr>
          <w:p w14:paraId="2EA6EF50" w14:textId="77777777" w:rsidR="00B906AF" w:rsidRPr="00B96464" w:rsidRDefault="00B906AF" w:rsidP="00B906A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December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537AC4C" w14:textId="77777777" w:rsidR="00B906AF" w:rsidRPr="00B96464" w:rsidRDefault="00B906AF" w:rsidP="00B906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sz w:val="24"/>
                <w:szCs w:val="24"/>
              </w:rPr>
              <w:t>17660</w:t>
            </w:r>
          </w:p>
        </w:tc>
      </w:tr>
      <w:tr w:rsidR="00173F4E" w:rsidRPr="00B96464" w14:paraId="6EA29210" w14:textId="77777777" w:rsidTr="000312F9">
        <w:trPr>
          <w:trHeight w:val="209"/>
        </w:trPr>
        <w:tc>
          <w:tcPr>
            <w:tcW w:w="8193" w:type="dxa"/>
            <w:gridSpan w:val="2"/>
            <w:shd w:val="clear" w:color="auto" w:fill="auto"/>
            <w:noWrap/>
            <w:vAlign w:val="bottom"/>
          </w:tcPr>
          <w:p w14:paraId="5ED0ECCB" w14:textId="77777777" w:rsidR="00173F4E" w:rsidRPr="00B96464" w:rsidRDefault="00173F4E" w:rsidP="00173F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: IQVIA Dx, 2019. Extracted July 6, 2020</w:t>
            </w:r>
          </w:p>
          <w:p w14:paraId="39618E73" w14:textId="1018FFCA" w:rsidR="00173F4E" w:rsidRPr="00B96464" w:rsidRDefault="00173F4E" w:rsidP="00173F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providers who performed at least one vasectomy in IQVIA Dx, 2019 are included, regardless of their tier status in terms of completeness of data</w:t>
            </w:r>
          </w:p>
        </w:tc>
      </w:tr>
    </w:tbl>
    <w:p w14:paraId="621F60D1" w14:textId="4A539BE8" w:rsidR="00B906AF" w:rsidRPr="00B96464" w:rsidRDefault="00B906AF" w:rsidP="00C73806">
      <w:pPr>
        <w:rPr>
          <w:rFonts w:ascii="Arial" w:hAnsi="Arial" w:cs="Arial"/>
          <w:sz w:val="24"/>
          <w:szCs w:val="24"/>
        </w:rPr>
        <w:sectPr w:rsidR="00B906AF" w:rsidRPr="00B9646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E39DE9" w14:textId="48B0423B" w:rsidR="003247E7" w:rsidRPr="00B96464" w:rsidRDefault="003247E7" w:rsidP="00C73806">
      <w:pPr>
        <w:rPr>
          <w:rFonts w:ascii="Arial" w:hAnsi="Arial" w:cs="Arial"/>
          <w:sz w:val="24"/>
          <w:szCs w:val="24"/>
        </w:rPr>
      </w:pPr>
    </w:p>
    <w:tbl>
      <w:tblPr>
        <w:tblW w:w="18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5"/>
        <w:gridCol w:w="1710"/>
        <w:gridCol w:w="1520"/>
        <w:gridCol w:w="1450"/>
        <w:gridCol w:w="1440"/>
        <w:gridCol w:w="1440"/>
        <w:gridCol w:w="1620"/>
        <w:gridCol w:w="1364"/>
        <w:gridCol w:w="1440"/>
        <w:gridCol w:w="1440"/>
      </w:tblGrid>
      <w:tr w:rsidR="00DC41E2" w:rsidRPr="00B96464" w14:paraId="7355FE49" w14:textId="77777777" w:rsidTr="00FC51B6">
        <w:trPr>
          <w:trHeight w:val="288"/>
        </w:trPr>
        <w:tc>
          <w:tcPr>
            <w:tcW w:w="18265" w:type="dxa"/>
            <w:gridSpan w:val="10"/>
            <w:shd w:val="clear" w:color="auto" w:fill="auto"/>
            <w:noWrap/>
            <w:vAlign w:val="bottom"/>
            <w:hideMark/>
          </w:tcPr>
          <w:p w14:paraId="18F7BE8E" w14:textId="26D7A9B1" w:rsidR="00C82FE4" w:rsidRPr="00B96464" w:rsidRDefault="00EE379C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ary</w:t>
            </w:r>
            <w:r w:rsidR="00C82FE4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able </w:t>
            </w:r>
            <w:r w:rsidR="00B906AF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="00C82FE4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Characteristics of physicians in the sample, </w:t>
            </w:r>
            <w:r w:rsidR="00483AC5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019 </w:t>
            </w:r>
            <w:r w:rsidR="00C82FE4"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QVIA Dx data</w:t>
            </w:r>
          </w:p>
        </w:tc>
      </w:tr>
      <w:tr w:rsidR="00DC41E2" w:rsidRPr="00B96464" w14:paraId="7CF6B68D" w14:textId="77777777" w:rsidTr="00FC51B6">
        <w:trPr>
          <w:trHeight w:val="1104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509394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0DE6E48F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providers</w:t>
            </w:r>
          </w:p>
        </w:tc>
        <w:tc>
          <w:tcPr>
            <w:tcW w:w="1520" w:type="dxa"/>
            <w:shd w:val="clear" w:color="auto" w:fill="auto"/>
            <w:hideMark/>
          </w:tcPr>
          <w:p w14:paraId="6DDB0947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vasectomy providers</w:t>
            </w:r>
          </w:p>
        </w:tc>
        <w:tc>
          <w:tcPr>
            <w:tcW w:w="1450" w:type="dxa"/>
            <w:shd w:val="clear" w:color="auto" w:fill="auto"/>
            <w:hideMark/>
          </w:tcPr>
          <w:p w14:paraId="06FFE601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ectomy provider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27558F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urologists</w:t>
            </w:r>
          </w:p>
        </w:tc>
        <w:tc>
          <w:tcPr>
            <w:tcW w:w="1440" w:type="dxa"/>
            <w:shd w:val="clear" w:color="auto" w:fill="auto"/>
            <w:hideMark/>
          </w:tcPr>
          <w:p w14:paraId="5A0A1455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ology vasectomy providers</w:t>
            </w:r>
          </w:p>
        </w:tc>
        <w:tc>
          <w:tcPr>
            <w:tcW w:w="1620" w:type="dxa"/>
            <w:shd w:val="clear" w:color="auto" w:fill="auto"/>
            <w:hideMark/>
          </w:tcPr>
          <w:p w14:paraId="4FBAE25C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Family Medicine physicians</w:t>
            </w:r>
          </w:p>
        </w:tc>
        <w:tc>
          <w:tcPr>
            <w:tcW w:w="1350" w:type="dxa"/>
            <w:shd w:val="clear" w:color="auto" w:fill="auto"/>
            <w:hideMark/>
          </w:tcPr>
          <w:p w14:paraId="4F8AC953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 Medicine vasectomy providers</w:t>
            </w:r>
          </w:p>
        </w:tc>
        <w:tc>
          <w:tcPr>
            <w:tcW w:w="1440" w:type="dxa"/>
            <w:shd w:val="clear" w:color="auto" w:fill="auto"/>
            <w:hideMark/>
          </w:tcPr>
          <w:p w14:paraId="1A5A5031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l general surgeons</w:t>
            </w:r>
          </w:p>
        </w:tc>
        <w:tc>
          <w:tcPr>
            <w:tcW w:w="1440" w:type="dxa"/>
            <w:shd w:val="clear" w:color="auto" w:fill="auto"/>
            <w:hideMark/>
          </w:tcPr>
          <w:p w14:paraId="15C335E1" w14:textId="77777777" w:rsidR="00C82FE4" w:rsidRPr="00B96464" w:rsidRDefault="00C82FE4" w:rsidP="00DC4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ral surgery vasectomy providers</w:t>
            </w:r>
          </w:p>
        </w:tc>
      </w:tr>
      <w:tr w:rsidR="00DC41E2" w:rsidRPr="00B96464" w14:paraId="316D527D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FC639CF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A473F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,30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A01CCA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,119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4215218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18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B3D90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27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991EE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16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A447E4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,3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AE5B4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BF00CE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32AF10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</w:t>
            </w:r>
          </w:p>
        </w:tc>
      </w:tr>
      <w:tr w:rsidR="00DC41E2" w:rsidRPr="00B96464" w14:paraId="3B3CB724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A02610C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volume of vasectomies, (SD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851E8D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2 (20.52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95D838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38A9CB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39 (48.3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7AB02C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40 (48.1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97691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27 (48.5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A7391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 (8.3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455DB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2 (42.9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28870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7 (21.08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4D0D9B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2 (32.59)</w:t>
            </w:r>
          </w:p>
        </w:tc>
      </w:tr>
      <w:tr w:rsidR="00DC41E2" w:rsidRPr="00B96464" w14:paraId="707CAAE2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234AB75F" w14:textId="77777777" w:rsidR="00C82FE4" w:rsidRPr="00B96464" w:rsidRDefault="00C82FE4" w:rsidP="00C82F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ecialt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4698272" w14:textId="77777777" w:rsidR="00C82FE4" w:rsidRPr="00B96464" w:rsidRDefault="00C82FE4" w:rsidP="00C82F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5EBDF51A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hideMark/>
          </w:tcPr>
          <w:p w14:paraId="3870CE4C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AA70A0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537C4B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57839AF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EDBFB4C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844741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5267C5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C41E2" w:rsidRPr="00B96464" w14:paraId="71E611CC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9B4906A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ily Medicine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153D8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64 (87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CE52F3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10 (97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4F522BE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4 (24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E6AF03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78F64A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2314096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52B9352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639856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7C028B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C41E2" w:rsidRPr="00B96464" w14:paraId="616501E7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2245B6D9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ral Surgery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784607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6 (3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C76D4C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1 (2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5CDE50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 (8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6D83EB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0EAF86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11476B6C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BF0BAF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D41806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4E8C89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C41E2" w:rsidRPr="00B96464" w14:paraId="39D83420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7B06F712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ology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5416CE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4 (10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9FC451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 (1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DF4704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6 (68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5835E1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BBD17D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104815C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87947F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FCBB20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47A108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C41E2" w:rsidRPr="00B96464" w14:paraId="40D2D37E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365494DB" w14:textId="77777777" w:rsidR="00C82FE4" w:rsidRPr="00B96464" w:rsidRDefault="00C82FE4" w:rsidP="00C82F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sician Characteristic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DF583E" w14:textId="77777777" w:rsidR="00C82FE4" w:rsidRPr="00B96464" w:rsidRDefault="00C82FE4" w:rsidP="00C82F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444935B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50" w:type="dxa"/>
            <w:shd w:val="clear" w:color="auto" w:fill="auto"/>
            <w:noWrap/>
            <w:hideMark/>
          </w:tcPr>
          <w:p w14:paraId="479D81B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08749F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12C55F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7CEA3C5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4119E4F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970DDD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9FAAD3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DC41E2" w:rsidRPr="00B96464" w14:paraId="78E4A852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7308666E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44E8C1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98 (39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461FBA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43 (44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DFFAAE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 (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4B4D9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 (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EC30D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1B38B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88 (43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5AD72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FD193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 (14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BCF3D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6%)</w:t>
            </w:r>
          </w:p>
        </w:tc>
      </w:tr>
      <w:tr w:rsidR="00DC41E2" w:rsidRPr="00B96464" w14:paraId="7C0A57B2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771A4ACC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duate of Osteopathy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6B45B6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41 (18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0249DC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94 (19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7C47BD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 (8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D067B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 (4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2875B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38757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2 (2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0073B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 (15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62E5A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 (12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A1112C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 (17%)</w:t>
            </w:r>
          </w:p>
        </w:tc>
      </w:tr>
      <w:tr w:rsidR="00DC41E2" w:rsidRPr="00B96464" w14:paraId="10A1205E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33D34E29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actice in urban areas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C6A568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07 (90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6867ED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58 (90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10BDCDD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49 (93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8F482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35 (98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FCF510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9 (9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64BCC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94 (89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AC127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0 (8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4D1AB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8 (87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070D9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 (79%)</w:t>
            </w:r>
          </w:p>
        </w:tc>
      </w:tr>
      <w:tr w:rsidR="00DC41E2" w:rsidRPr="00B96464" w14:paraId="08AA6CAE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106366B5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years since graduation, (SD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067D5D7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4 (10.80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A8379C3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0 (10.74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0E313D1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96 (10.75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7C1AF0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86 (11.04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220CC7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81 (11.05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B5112DA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78 (10.7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4CF69B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22 (9.90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39D881B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6 (11.23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7B2795" w14:textId="77777777" w:rsidR="00C82FE4" w:rsidRPr="00B96464" w:rsidRDefault="00C82FE4" w:rsidP="00FC51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37 (10.67)</w:t>
            </w:r>
          </w:p>
        </w:tc>
      </w:tr>
      <w:tr w:rsidR="00DC41E2" w:rsidRPr="00B96464" w14:paraId="495E61F2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D17F1C2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to 10 years since graduation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A248D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7 (14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6ED11DC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0 (15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676FFB3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7 (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052F2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7EE60D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057C4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93 (15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7EADA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 (8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D7C58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10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EC226F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9%)</w:t>
            </w:r>
          </w:p>
        </w:tc>
      </w:tr>
      <w:tr w:rsidR="00DC41E2" w:rsidRPr="00B96464" w14:paraId="334A5588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4E056EF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to 20 years since graduation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D73D66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26 (29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FF432F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59 (30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2654CF2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7 (24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9CE53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9 (26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411353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7 (2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340DA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27 (29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FB69E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 (1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A6DE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 (30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6F800FA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 (22%)</w:t>
            </w:r>
          </w:p>
        </w:tc>
      </w:tr>
      <w:tr w:rsidR="00DC41E2" w:rsidRPr="00B96464" w14:paraId="01447338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5C00CA9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to 30 years since graduation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3B2897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27 (31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2350341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37 (31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56EAD6B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0 (3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3C9A4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9 (2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1F66CA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0 (3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B42A7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78 (31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CE46F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 (3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843D1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 (27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28049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 (28%)</w:t>
            </w:r>
          </w:p>
        </w:tc>
      </w:tr>
      <w:tr w:rsidR="00DC41E2" w:rsidRPr="00B96464" w14:paraId="2B70F407" w14:textId="77777777" w:rsidTr="00FC51B6">
        <w:trPr>
          <w:trHeight w:val="288"/>
        </w:trPr>
        <w:tc>
          <w:tcPr>
            <w:tcW w:w="4855" w:type="dxa"/>
            <w:shd w:val="clear" w:color="auto" w:fill="auto"/>
            <w:hideMark/>
          </w:tcPr>
          <w:p w14:paraId="3A04C977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re than 30 years since graduation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4B1B4D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94 (27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072B26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43 (25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1B32282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1 (36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3A3B4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6 (3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AFFE81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5 (3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78365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66 (25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C97BF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 (37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A5ED8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 (33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096275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 (42%)</w:t>
            </w:r>
          </w:p>
        </w:tc>
      </w:tr>
      <w:tr w:rsidR="00DC41E2" w:rsidRPr="00B96464" w14:paraId="0BAEA76E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7C28CC7D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ed in US Midwest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39CF4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94 (30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8D2063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19 (30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2C44B4D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5 (3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DA353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2 (22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38065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0 (2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57705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87 (31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7DEA2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5 (5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8C1875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 (31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930EE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 (42%)</w:t>
            </w:r>
          </w:p>
        </w:tc>
      </w:tr>
      <w:tr w:rsidR="00DC41E2" w:rsidRPr="00B96464" w14:paraId="169C6653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4659EAB2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ed in US Northeast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28D904D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97 (15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BE5811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8 (14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E95FBC9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9 (18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E95A3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6 (26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53641C0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0 (2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8539D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2 (13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07E35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2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A84C7A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 (13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8ACB0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9%)</w:t>
            </w:r>
          </w:p>
        </w:tc>
      </w:tr>
      <w:tr w:rsidR="00DC41E2" w:rsidRPr="00B96464" w14:paraId="571C25E1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090E456A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ed in US South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899D0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53 (32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159946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90 (32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749FB14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3 (30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60B38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0 (37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1D5226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3 (3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96B99E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83 (31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5BAC5A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 (9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FDD3F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 (3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907B0F3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 (30%)</w:t>
            </w:r>
          </w:p>
        </w:tc>
      </w:tr>
      <w:tr w:rsidR="00DC41E2" w:rsidRPr="00B96464" w14:paraId="4B5FD01F" w14:textId="77777777" w:rsidTr="00FC51B6">
        <w:trPr>
          <w:trHeight w:val="288"/>
        </w:trPr>
        <w:tc>
          <w:tcPr>
            <w:tcW w:w="4855" w:type="dxa"/>
            <w:shd w:val="clear" w:color="auto" w:fill="auto"/>
            <w:noWrap/>
            <w:vAlign w:val="bottom"/>
            <w:hideMark/>
          </w:tcPr>
          <w:p w14:paraId="6DE60D24" w14:textId="77777777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ated in US West, n (%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93073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60 (23%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7C8829BB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92 (23%)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14:paraId="0EB5F4F4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 (21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82FE98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6 (1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D6DF1C6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3 (1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E109C7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72 (24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40F0C1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3 (38%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6117AC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 (21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AD5E932" w14:textId="77777777" w:rsidR="00C82FE4" w:rsidRPr="00B96464" w:rsidRDefault="00C82FE4" w:rsidP="00C82F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20%)</w:t>
            </w:r>
          </w:p>
        </w:tc>
      </w:tr>
      <w:tr w:rsidR="00DC41E2" w:rsidRPr="00B96464" w14:paraId="2E79B942" w14:textId="77777777" w:rsidTr="00FC51B6">
        <w:trPr>
          <w:trHeight w:val="672"/>
        </w:trPr>
        <w:tc>
          <w:tcPr>
            <w:tcW w:w="18265" w:type="dxa"/>
            <w:gridSpan w:val="10"/>
            <w:shd w:val="clear" w:color="auto" w:fill="auto"/>
            <w:hideMark/>
          </w:tcPr>
          <w:p w14:paraId="3D0CC8A2" w14:textId="6CACB5EA" w:rsidR="00C82FE4" w:rsidRPr="00B96464" w:rsidRDefault="00C82FE4" w:rsidP="00C82F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rce: IQVIA Dx, 2019. Extracted July 6, 2020</w:t>
            </w:r>
            <w:r w:rsidRPr="00B9646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D = Standard Deviation</w:t>
            </w:r>
          </w:p>
        </w:tc>
      </w:tr>
    </w:tbl>
    <w:p w14:paraId="37059833" w14:textId="77777777" w:rsidR="00E76DE3" w:rsidRPr="00B96464" w:rsidRDefault="00E76DE3" w:rsidP="00C73806">
      <w:pPr>
        <w:rPr>
          <w:rFonts w:ascii="Arial" w:hAnsi="Arial" w:cs="Arial"/>
          <w:sz w:val="24"/>
          <w:szCs w:val="24"/>
        </w:rPr>
        <w:sectPr w:rsidR="00E76DE3" w:rsidRPr="00B96464" w:rsidSect="00C82FE4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14:paraId="6E9818C9" w14:textId="77777777" w:rsidR="00B96464" w:rsidRDefault="00B96464">
      <w:pPr>
        <w:rPr>
          <w:rFonts w:ascii="Arial" w:hAnsi="Arial" w:cs="Arial"/>
          <w:sz w:val="24"/>
          <w:szCs w:val="24"/>
        </w:rPr>
      </w:pPr>
    </w:p>
    <w:p w14:paraId="577AC132" w14:textId="1C2C451C" w:rsidR="00B96464" w:rsidRPr="00066703" w:rsidRDefault="00EE379C" w:rsidP="00B964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B96464">
        <w:rPr>
          <w:rFonts w:ascii="Arial" w:hAnsi="Arial" w:cs="Arial"/>
          <w:sz w:val="24"/>
          <w:szCs w:val="24"/>
        </w:rPr>
        <w:t xml:space="preserve"> Figure 1: </w:t>
      </w:r>
      <w:r w:rsidR="00B96464" w:rsidRPr="00066703">
        <w:rPr>
          <w:rFonts w:ascii="Arial" w:hAnsi="Arial" w:cs="Arial"/>
          <w:sz w:val="24"/>
          <w:szCs w:val="24"/>
        </w:rPr>
        <w:t>Sample Derivation Chart</w:t>
      </w:r>
    </w:p>
    <w:p w14:paraId="1B528A6F" w14:textId="77777777" w:rsidR="00B96464" w:rsidRPr="00066703" w:rsidRDefault="00B96464" w:rsidP="00B96464">
      <w:pPr>
        <w:rPr>
          <w:rFonts w:ascii="Arial" w:hAnsi="Arial" w:cs="Arial"/>
          <w:sz w:val="24"/>
          <w:szCs w:val="24"/>
        </w:rPr>
      </w:pPr>
      <w:r w:rsidRPr="00066703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5D7464" wp14:editId="7546E69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97951" cy="6279503"/>
                <wp:effectExtent l="0" t="0" r="12700" b="26670"/>
                <wp:wrapNone/>
                <wp:docPr id="54" name="Group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97966C-100E-4ACC-BD49-CEFCC483AD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7951" cy="6279503"/>
                          <a:chOff x="0" y="0"/>
                          <a:chExt cx="6018231" cy="7208131"/>
                        </a:xfrm>
                      </wpg:grpSpPr>
                      <wps:wsp>
                        <wps:cNvPr id="2" name="Freeform: Shape 2">
                          <a:extLst>
                            <a:ext uri="{FF2B5EF4-FFF2-40B4-BE49-F238E27FC236}">
                              <a16:creationId xmlns:a16="http://schemas.microsoft.com/office/drawing/2014/main" id="{8EE1978B-70ED-4A9E-ACDF-B33168D112AC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239288" cy="1183168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742EEF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family medicine, general surgery and urology specialties in IQVIA Dx, 2019</w:t>
                              </w:r>
                            </w:p>
                            <w:p w14:paraId="35397F29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47,817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3" name="Freeform: Shape 3">
                          <a:extLst>
                            <a:ext uri="{FF2B5EF4-FFF2-40B4-BE49-F238E27FC236}">
                              <a16:creationId xmlns:a16="http://schemas.microsoft.com/office/drawing/2014/main" id="{8E692A7B-6489-40D6-9DF2-A10136F5A99B}"/>
                            </a:ext>
                          </a:extLst>
                        </wps:cNvPr>
                        <wps:cNvSpPr/>
                        <wps:spPr>
                          <a:xfrm>
                            <a:off x="23658" y="2120896"/>
                            <a:ext cx="3239288" cy="1250536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074DDA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family medicine, general surgery and urology specialties with complete claims data</w:t>
                              </w:r>
                            </w:p>
                            <w:p w14:paraId="16427173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23,452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4" name="Freeform: Shape 4">
                          <a:extLst>
                            <a:ext uri="{FF2B5EF4-FFF2-40B4-BE49-F238E27FC236}">
                              <a16:creationId xmlns:a16="http://schemas.microsoft.com/office/drawing/2014/main" id="{2C1A044B-F868-43B9-8A25-349F0D4FB744}"/>
                            </a:ext>
                          </a:extLst>
                        </wps:cNvPr>
                        <wps:cNvSpPr/>
                        <wps:spPr>
                          <a:xfrm>
                            <a:off x="23658" y="4107499"/>
                            <a:ext cx="3239288" cy="1475807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97A94F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family medicine, general surgery and urology specialties and complete claims data</w:t>
                              </w:r>
                            </w:p>
                            <w:p w14:paraId="5B4717B6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23,304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5" name="Straight Connector 5">
                          <a:extLst>
                            <a:ext uri="{FF2B5EF4-FFF2-40B4-BE49-F238E27FC236}">
                              <a16:creationId xmlns:a16="http://schemas.microsoft.com/office/drawing/2014/main" id="{8ED3D53A-490F-4EFB-BD79-F424646A1DA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19644" y="1224500"/>
                            <a:ext cx="1" cy="89790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>
                          <a:extLst>
                            <a:ext uri="{FF2B5EF4-FFF2-40B4-BE49-F238E27FC236}">
                              <a16:creationId xmlns:a16="http://schemas.microsoft.com/office/drawing/2014/main" id="{4DAAF359-B784-4D00-BED9-86E8929AE8F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19645" y="3372943"/>
                            <a:ext cx="0" cy="73606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Freeform: Shape 7">
                          <a:extLst>
                            <a:ext uri="{FF2B5EF4-FFF2-40B4-BE49-F238E27FC236}">
                              <a16:creationId xmlns:a16="http://schemas.microsoft.com/office/drawing/2014/main" id="{3ACEBF78-E906-443E-BF3C-A915DC3CB4CC}"/>
                            </a:ext>
                          </a:extLst>
                        </wps:cNvPr>
                        <wps:cNvSpPr/>
                        <wps:spPr>
                          <a:xfrm>
                            <a:off x="3594853" y="846555"/>
                            <a:ext cx="2346486" cy="1440946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7B570E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with incomplete claims information in IQVIA Dx 2019 (tier 3) = 26,509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8" name="Straight Connector 8">
                          <a:extLst>
                            <a:ext uri="{FF2B5EF4-FFF2-40B4-BE49-F238E27FC236}">
                              <a16:creationId xmlns:a16="http://schemas.microsoft.com/office/drawing/2014/main" id="{10BDC00F-FEED-4AD8-A664-C60824B3083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628893" y="1678164"/>
                            <a:ext cx="1965960" cy="7183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Freeform: Shape 9">
                          <a:extLst>
                            <a:ext uri="{FF2B5EF4-FFF2-40B4-BE49-F238E27FC236}">
                              <a16:creationId xmlns:a16="http://schemas.microsoft.com/office/drawing/2014/main" id="{1CA43679-80DA-454A-99FF-ECB72A41D5D3}"/>
                            </a:ext>
                          </a:extLst>
                        </wps:cNvPr>
                        <wps:cNvSpPr/>
                        <wps:spPr>
                          <a:xfrm>
                            <a:off x="3608643" y="3081570"/>
                            <a:ext cx="2409588" cy="1440946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7FD010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family medicine, general surgery and urology specialties with missing demographic data</w:t>
                              </w:r>
                            </w:p>
                            <w:p w14:paraId="735DD20C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148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10" name="Straight Connector 10">
                          <a:extLst>
                            <a:ext uri="{FF2B5EF4-FFF2-40B4-BE49-F238E27FC236}">
                              <a16:creationId xmlns:a16="http://schemas.microsoft.com/office/drawing/2014/main" id="{018A4773-5672-4A92-8D59-D9AEA2B285F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619644" y="3802043"/>
                            <a:ext cx="198899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Freeform: Shape 11">
                          <a:extLst>
                            <a:ext uri="{FF2B5EF4-FFF2-40B4-BE49-F238E27FC236}">
                              <a16:creationId xmlns:a16="http://schemas.microsoft.com/office/drawing/2014/main" id="{517C3AAC-1078-41C7-BC99-2AE333E916F3}"/>
                            </a:ext>
                          </a:extLst>
                        </wps:cNvPr>
                        <wps:cNvSpPr/>
                        <wps:spPr>
                          <a:xfrm>
                            <a:off x="619" y="6098745"/>
                            <a:ext cx="3239288" cy="1109386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311EA6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in the sample</w:t>
                              </w:r>
                            </w:p>
                            <w:p w14:paraId="4571882B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(N) = 23,304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12" name="Freeform: Shape 12">
                          <a:extLst>
                            <a:ext uri="{FF2B5EF4-FFF2-40B4-BE49-F238E27FC236}">
                              <a16:creationId xmlns:a16="http://schemas.microsoft.com/office/drawing/2014/main" id="{12E723C9-3625-401F-8668-120A74985570}"/>
                            </a:ext>
                          </a:extLst>
                        </wps:cNvPr>
                        <wps:cNvSpPr/>
                        <wps:spPr>
                          <a:xfrm>
                            <a:off x="3587136" y="5847300"/>
                            <a:ext cx="2409588" cy="1360829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DD3DEA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who performed at least one vasectomy</w:t>
                              </w:r>
                            </w:p>
                            <w:p w14:paraId="119D0371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3,185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13" name="Straight Connector 13">
                          <a:extLst>
                            <a:ext uri="{FF2B5EF4-FFF2-40B4-BE49-F238E27FC236}">
                              <a16:creationId xmlns:a16="http://schemas.microsoft.com/office/drawing/2014/main" id="{43AD10A8-F9F9-41F4-A648-E82C456A526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3241591" y="6691042"/>
                            <a:ext cx="337033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>
                          <a:extLst>
                            <a:ext uri="{FF2B5EF4-FFF2-40B4-BE49-F238E27FC236}">
                              <a16:creationId xmlns:a16="http://schemas.microsoft.com/office/drawing/2014/main" id="{24588B14-C67B-4071-BEEF-ED5AE4CDB5F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619645" y="5584817"/>
                            <a:ext cx="0" cy="47259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5D7464" id="Group 53" o:spid="_x0000_s1026" style="position:absolute;margin-left:0;margin-top:0;width:362.05pt;height:494.45pt;z-index:251659264" coordsize="60182,720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">
                <v:shape id="Freeform: Shape 2" o:spid="_x0000_s1027" style="position:absolute;width:32392;height:11831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3239288,0;3239288,1183168;0,1183168;0,0" o:connectangles="0,0,0,0,0" textboxrect="0,0,3594199,1797099"/>
                  <v:textbox inset="3.25pt,3.25pt,3.25pt,3.25pt">
                    <w:txbxContent>
                      <w:p w14:paraId="65742EEF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family medicine, general surgery and urology specialties in IQVIA Dx, 2019</w:t>
                        </w:r>
                      </w:p>
                      <w:p w14:paraId="35397F29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47,817</w:t>
                        </w:r>
                      </w:p>
                    </w:txbxContent>
                  </v:textbox>
                </v:shape>
                <v:shape id="Freeform: Shape 3" o:spid="_x0000_s1028" style="position:absolute;left:236;top:21208;width:32393;height:12506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3239288,0;3239288,1250536;0,1250536;0,0" o:connectangles="0,0,0,0,0" textboxrect="0,0,3594199,1797099"/>
                  <v:textbox inset="3.25pt,3.25pt,3.25pt,3.25pt">
                    <w:txbxContent>
                      <w:p w14:paraId="3F074DDA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family medicine, general surgery and urology specialties with complete claims data</w:t>
                        </w:r>
                      </w:p>
                      <w:p w14:paraId="16427173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23,452</w:t>
                        </w:r>
                      </w:p>
                    </w:txbxContent>
                  </v:textbox>
                </v:shape>
                <v:shape id="Freeform: Shape 4" o:spid="_x0000_s1029" style="position:absolute;left:236;top:41074;width:32393;height:14759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3239288,0;3239288,1475807;0,1475807;0,0" o:connectangles="0,0,0,0,0" textboxrect="0,0,3594199,1797099"/>
                  <v:textbox inset="3.25pt,3.25pt,3.25pt,3.25pt">
                    <w:txbxContent>
                      <w:p w14:paraId="3E97A94F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family medicine, general surgery and urology specialties and complete claims data</w:t>
                        </w:r>
                      </w:p>
                      <w:p w14:paraId="5B4717B6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23,304</w:t>
                        </w:r>
                      </w:p>
                    </w:txbxContent>
                  </v:textbox>
                </v:shape>
                <v:line id="Straight Connector 5" o:spid="_x0000_s1030" style="position:absolute;visibility:visible;mso-wrap-style:square" from="16196,12245" to="16196,212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" strokecolor="black [3213]" strokeweight="1pt">
                  <v:stroke joinstyle="miter"/>
                  <o:lock v:ext="edit" shapetype="f"/>
                </v:line>
                <v:line id="Straight Connector 6" o:spid="_x0000_s1031" style="position:absolute;visibility:visible;mso-wrap-style:square" from="16196,33729" to="16196,410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" strokecolor="black [3213]" strokeweight="1pt">
                  <v:stroke joinstyle="miter"/>
                  <o:lock v:ext="edit" shapetype="f"/>
                </v:line>
                <v:shape id="Freeform: Shape 7" o:spid="_x0000_s1032" style="position:absolute;left:35948;top:8465;width:23465;height:1441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2346486,0;2346486,1440946;0,1440946;0,0" o:connectangles="0,0,0,0,0" textboxrect="0,0,3594199,1797099"/>
                  <v:textbox inset="3.25pt,3.25pt,3.25pt,3.25pt">
                    <w:txbxContent>
                      <w:p w14:paraId="3D7B570E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with incomplete claims information in IQVIA Dx 2019 (tier 3) = 26,509</w:t>
                        </w:r>
                      </w:p>
                    </w:txbxContent>
                  </v:textbox>
                </v:shape>
                <v:line id="Straight Connector 8" o:spid="_x0000_s1033" style="position:absolute;flip:x;visibility:visible;mso-wrap-style:square" from="16288,16781" to="35948,16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" strokecolor="black [3213]" strokeweight="1pt">
                  <v:stroke joinstyle="miter"/>
                  <o:lock v:ext="edit" shapetype="f"/>
                </v:line>
                <v:shape id="Freeform: Shape 9" o:spid="_x0000_s1034" style="position:absolute;left:36086;top:30815;width:24096;height:1441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2409588,0;2409588,1440946;0,1440946;0,0" o:connectangles="0,0,0,0,0" textboxrect="0,0,3594199,1797099"/>
                  <v:textbox inset="3.25pt,3.25pt,3.25pt,3.25pt">
                    <w:txbxContent>
                      <w:p w14:paraId="657FD010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family medicine, general surgery and urology specialties with missing demographic data</w:t>
                        </w:r>
                      </w:p>
                      <w:p w14:paraId="735DD20C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148</w:t>
                        </w:r>
                      </w:p>
                    </w:txbxContent>
                  </v:textbox>
                </v:shape>
                <v:line id="Straight Connector 10" o:spid="_x0000_s1035" style="position:absolute;flip:x;visibility:visible;mso-wrap-style:square" from="16196,38020" to="36086,38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" strokecolor="black [3213]" strokeweight="1pt">
                  <v:stroke joinstyle="miter"/>
                  <o:lock v:ext="edit" shapetype="f"/>
                </v:line>
                <v:shape id="Freeform: Shape 11" o:spid="_x0000_s1036" style="position:absolute;left:6;top:60987;width:32393;height:11094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3239288,0;3239288,1109386;0,1109386;0,0" o:connectangles="0,0,0,0,0" textboxrect="0,0,3594199,1797099"/>
                  <v:textbox inset="3.25pt,3.25pt,3.25pt,3.25pt">
                    <w:txbxContent>
                      <w:p w14:paraId="26311EA6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in the sample</w:t>
                        </w:r>
                      </w:p>
                      <w:p w14:paraId="4571882B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(N) = 23,304</w:t>
                        </w:r>
                      </w:p>
                    </w:txbxContent>
                  </v:textbox>
                </v:shape>
                <v:shape id="Freeform: Shape 12" o:spid="_x0000_s1037" style="position:absolute;left:35871;top:58473;width:24096;height:13608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" adj="-11796480,,5400" path="m,l3594199,r,1797099l,1797099,,xe" fillcolor="white [3201]" strokecolor="black [3200]" strokeweight="1pt">
                  <v:stroke dashstyle="dash" joinstyle="miter"/>
                  <v:formulas/>
                  <v:path arrowok="t" o:connecttype="custom" o:connectlocs="0,0;2409588,0;2409588,1360829;0,1360829;0,0" o:connectangles="0,0,0,0,0" textboxrect="0,0,3594199,1797099"/>
                  <v:textbox inset="3.25pt,3.25pt,3.25pt,3.25pt">
                    <w:txbxContent>
                      <w:p w14:paraId="1BDD3DEA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who performed at least one vasectomy</w:t>
                        </w:r>
                      </w:p>
                      <w:p w14:paraId="119D0371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3,185</w:t>
                        </w:r>
                      </w:p>
                    </w:txbxContent>
                  </v:textbox>
                </v:shape>
                <v:line id="Straight Connector 13" o:spid="_x0000_s1038" style="position:absolute;flip:x;visibility:visible;mso-wrap-style:square" from="32415,66910" to="35786,66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" strokecolor="black [3213]" strokeweight="1pt">
                  <v:stroke dashstyle="dash" joinstyle="miter"/>
                  <o:lock v:ext="edit" shapetype="f"/>
                </v:line>
                <v:line id="Straight Connector 14" o:spid="_x0000_s1039" style="position:absolute;visibility:visible;mso-wrap-style:square" from="16196,55848" to="16196,60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" strokecolor="black [3213]" strokeweight="1pt">
                  <v:stroke joinstyle="miter"/>
                  <o:lock v:ext="edit" shapetype="f"/>
                </v:line>
              </v:group>
            </w:pict>
          </mc:Fallback>
        </mc:AlternateContent>
      </w:r>
    </w:p>
    <w:p w14:paraId="4895940C" w14:textId="77777777" w:rsidR="00B96464" w:rsidRPr="00066703" w:rsidRDefault="00B96464" w:rsidP="00B96464">
      <w:pPr>
        <w:rPr>
          <w:rFonts w:ascii="Arial" w:hAnsi="Arial" w:cs="Arial"/>
          <w:sz w:val="24"/>
          <w:szCs w:val="24"/>
        </w:rPr>
      </w:pPr>
    </w:p>
    <w:p w14:paraId="1B107B98" w14:textId="62624258" w:rsidR="00B96464" w:rsidRDefault="00B9646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87E57D2" w14:textId="3D1F1747" w:rsidR="00F21A2A" w:rsidRPr="00B96464" w:rsidRDefault="00B96464" w:rsidP="00C73806">
      <w:pPr>
        <w:rPr>
          <w:rFonts w:ascii="Arial" w:hAnsi="Arial" w:cs="Arial"/>
          <w:sz w:val="24"/>
          <w:szCs w:val="24"/>
        </w:rPr>
        <w:sectPr w:rsidR="00F21A2A" w:rsidRPr="00B96464" w:rsidSect="00E76DE3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r w:rsidRPr="00B96464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1D60373" wp14:editId="456FEFFA">
                <wp:simplePos x="0" y="0"/>
                <wp:positionH relativeFrom="margin">
                  <wp:posOffset>262467</wp:posOffset>
                </wp:positionH>
                <wp:positionV relativeFrom="paragraph">
                  <wp:posOffset>372533</wp:posOffset>
                </wp:positionV>
                <wp:extent cx="6307666" cy="6189134"/>
                <wp:effectExtent l="0" t="0" r="17145" b="21590"/>
                <wp:wrapNone/>
                <wp:docPr id="1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7666" cy="6189134"/>
                          <a:chOff x="0" y="0"/>
                          <a:chExt cx="12479843" cy="8176574"/>
                        </a:xfrm>
                      </wpg:grpSpPr>
                      <wps:wsp>
                        <wps:cNvPr id="16" name="Freeform: Shape 16"/>
                        <wps:cNvSpPr/>
                        <wps:spPr>
                          <a:xfrm>
                            <a:off x="3240787" y="0"/>
                            <a:ext cx="4297680" cy="1484518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447377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family medicine, general surgery and urology specialties in IQVIA Dx, 2019</w:t>
                              </w:r>
                            </w:p>
                            <w:p w14:paraId="450E6356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47,817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17" name="Freeform: Shape 17"/>
                        <wps:cNvSpPr/>
                        <wps:spPr>
                          <a:xfrm>
                            <a:off x="3329537" y="2264748"/>
                            <a:ext cx="4208929" cy="1569045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052256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 xml:space="preserve">Physicians practicing in family medicine, general surgery and urology specialties from tiers 1 and 2 in IQVIA Dx, 2019 </w:t>
                              </w:r>
                            </w:p>
                            <w:p w14:paraId="6C034742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23,452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18" name="Freeform: Shape 18"/>
                        <wps:cNvSpPr/>
                        <wps:spPr>
                          <a:xfrm>
                            <a:off x="3240787" y="4251352"/>
                            <a:ext cx="4297680" cy="1851692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D8E4E1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practicing in family medicine, general surgery and urology specialties without missing demographic data and from tiers 1 and 2 of IQVIA Dx, 2019</w:t>
                              </w:r>
                            </w:p>
                            <w:p w14:paraId="03D13D0C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23,304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19" name="Straight Connector 19"/>
                        <wps:cNvCnPr>
                          <a:cxnSpLocks/>
                        </wps:cNvCnPr>
                        <wps:spPr>
                          <a:xfrm>
                            <a:off x="5379821" y="1484517"/>
                            <a:ext cx="0" cy="78023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>
                          <a:cxnSpLocks/>
                        </wps:cNvCnPr>
                        <wps:spPr>
                          <a:xfrm>
                            <a:off x="5379821" y="3833793"/>
                            <a:ext cx="0" cy="41755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Freeform: Shape 21"/>
                        <wps:cNvSpPr/>
                        <wps:spPr>
                          <a:xfrm>
                            <a:off x="8179462" y="1146907"/>
                            <a:ext cx="4297680" cy="1569045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D9CB3B" w14:textId="025C7339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tier 3 in terms of completeness of provider claims information in IQVIA Dx, 2019</w:t>
                              </w:r>
                            </w:p>
                            <w:p w14:paraId="315659CC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26,509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22" name="Straight Connector 22"/>
                        <wps:cNvCnPr>
                          <a:cxnSpLocks/>
                        </wps:cNvCnPr>
                        <wps:spPr>
                          <a:xfrm flipH="1">
                            <a:off x="5389911" y="1876874"/>
                            <a:ext cx="2798064" cy="1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Freeform: Shape 23"/>
                        <wps:cNvSpPr/>
                        <wps:spPr>
                          <a:xfrm>
                            <a:off x="8179462" y="3306431"/>
                            <a:ext cx="4297680" cy="1569045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4C4AA3" w14:textId="24D502F1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family medicine, general surgery and urology specialties</w:t>
                              </w:r>
                            </w:p>
                            <w:p w14:paraId="48D82023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that had missing demographic data</w:t>
                              </w:r>
                            </w:p>
                            <w:p w14:paraId="2655BF26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148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24" name="Straight Connector 24"/>
                        <wps:cNvCnPr>
                          <a:cxnSpLocks/>
                        </wps:cNvCnPr>
                        <wps:spPr>
                          <a:xfrm flipH="1">
                            <a:off x="5389911" y="4036399"/>
                            <a:ext cx="2798064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Freeform: Shape 25"/>
                        <wps:cNvSpPr/>
                        <wps:spPr>
                          <a:xfrm>
                            <a:off x="3240787" y="6718091"/>
                            <a:ext cx="4297680" cy="1391945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89B0BF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in the sample</w:t>
                              </w:r>
                            </w:p>
                            <w:p w14:paraId="754E5837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(N) = 23,304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26" name="Freeform: Shape 26"/>
                        <wps:cNvSpPr/>
                        <wps:spPr>
                          <a:xfrm>
                            <a:off x="8182163" y="6607529"/>
                            <a:ext cx="4297680" cy="1569045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EB184F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tiers 1 and 2 in IQVIA Dx 2019 who performed at least one vasectomy</w:t>
                              </w:r>
                            </w:p>
                            <w:p w14:paraId="69105B93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3,185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27" name="Straight Connector 27"/>
                        <wps:cNvCnPr>
                          <a:cxnSpLocks/>
                        </wps:cNvCnPr>
                        <wps:spPr>
                          <a:xfrm flipH="1">
                            <a:off x="7547895" y="7428908"/>
                            <a:ext cx="64008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>
                          <a:cxnSpLocks/>
                        </wps:cNvCnPr>
                        <wps:spPr>
                          <a:xfrm flipH="1">
                            <a:off x="5379821" y="6103044"/>
                            <a:ext cx="0" cy="61504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Freeform: Shape 29"/>
                        <wps:cNvSpPr/>
                        <wps:spPr>
                          <a:xfrm>
                            <a:off x="0" y="1574515"/>
                            <a:ext cx="3221176" cy="1569045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44F425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All physicians in IQVIA Dx 2019 who performed at least one vasectomy.</w:t>
                              </w:r>
                            </w:p>
                            <w:p w14:paraId="1C56E338" w14:textId="491590E3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dark1"/>
                                  <w:kern w:val="24"/>
                                </w:rPr>
                                <w:t>(Sample for Table 1 and Appendix Figure 1)</w:t>
                              </w:r>
                            </w:p>
                            <w:p w14:paraId="4C57A286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7,592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30" name="Freeform: Shape 30"/>
                        <wps:cNvSpPr/>
                        <wps:spPr>
                          <a:xfrm>
                            <a:off x="19611" y="3758607"/>
                            <a:ext cx="3028783" cy="2344437"/>
                          </a:xfrm>
                          <a:custGeom>
                            <a:avLst/>
                            <a:gdLst>
                              <a:gd name="connsiteX0" fmla="*/ 0 w 3594199"/>
                              <a:gd name="connsiteY0" fmla="*/ 0 h 1797099"/>
                              <a:gd name="connsiteX1" fmla="*/ 3594199 w 3594199"/>
                              <a:gd name="connsiteY1" fmla="*/ 0 h 1797099"/>
                              <a:gd name="connsiteX2" fmla="*/ 3594199 w 3594199"/>
                              <a:gd name="connsiteY2" fmla="*/ 1797099 h 1797099"/>
                              <a:gd name="connsiteX3" fmla="*/ 0 w 3594199"/>
                              <a:gd name="connsiteY3" fmla="*/ 1797099 h 1797099"/>
                              <a:gd name="connsiteX4" fmla="*/ 0 w 3594199"/>
                              <a:gd name="connsiteY4" fmla="*/ 0 h 179709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3594199" h="1797099">
                                <a:moveTo>
                                  <a:pt x="0" y="0"/>
                                </a:moveTo>
                                <a:lnTo>
                                  <a:pt x="3594199" y="0"/>
                                </a:lnTo>
                                <a:lnTo>
                                  <a:pt x="3594199" y="1797099"/>
                                </a:lnTo>
                                <a:lnTo>
                                  <a:pt x="0" y="179709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098300" w14:textId="6803CC24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Physicians from tier 3 in terms of completeness of provider claims information in IQVIA Dx, 2019 who performed at least one vasectomy.</w:t>
                              </w:r>
                            </w:p>
                            <w:p w14:paraId="2DF37B08" w14:textId="77777777" w:rsidR="00B96464" w:rsidRDefault="00B96464" w:rsidP="00B9646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</w:rPr>
                                <w:t>= 4,407</w:t>
                              </w:r>
                            </w:p>
                          </w:txbxContent>
                        </wps:txbx>
                        <wps:bodyPr spcFirstLastPara="0" vert="horz" wrap="square" lIns="41275" tIns="41275" rIns="41275" bIns="41275" numCol="1" spcCol="1270" anchor="ctr" anchorCtr="0">
                          <a:noAutofit/>
                        </wps:bodyPr>
                      </wps:wsp>
                      <wps:wsp>
                        <wps:cNvPr id="31" name="Straight Connector 31"/>
                        <wps:cNvCnPr>
                          <a:cxnSpLocks/>
                        </wps:cNvCnPr>
                        <wps:spPr>
                          <a:xfrm>
                            <a:off x="1524399" y="3143560"/>
                            <a:ext cx="0" cy="61504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or: Elbow 32"/>
                        <wps:cNvCnPr/>
                        <wps:spPr>
                          <a:xfrm rot="10800000" flipV="1">
                            <a:off x="1524399" y="464113"/>
                            <a:ext cx="1716388" cy="838200"/>
                          </a:xfrm>
                          <a:prstGeom prst="bentConnector3">
                            <a:avLst>
                              <a:gd name="adj1" fmla="val 99723"/>
                            </a:avLst>
                          </a:prstGeom>
                          <a:ln w="12700">
                            <a:solidFill>
                              <a:schemeClr val="tx1"/>
                            </a:solidFill>
                            <a:prstDash val="lgDash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D60373" id="Group 1" o:spid="_x0000_s1040" style="position:absolute;margin-left:20.65pt;margin-top:29.35pt;width:496.65pt;height:487.35pt;z-index:251661312;mso-position-horizontal-relative:margin;mso-width-relative:margin;mso-height-relative:margin" coordsize="124798,8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">
                <v:shape id="Freeform: Shape 16" o:spid="_x0000_s1041" style="position:absolute;left:32407;width:42977;height:14845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4297680,0;4297680,1484518;0,1484518;0,0" o:connectangles="0,0,0,0,0" textboxrect="0,0,3594199,1797099"/>
                  <v:textbox inset="3.25pt,3.25pt,3.25pt,3.25pt">
                    <w:txbxContent>
                      <w:p w14:paraId="08447377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family medicine, general surgery and urology specialties in IQVIA Dx, 2019</w:t>
                        </w:r>
                      </w:p>
                      <w:p w14:paraId="450E6356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47,817</w:t>
                        </w:r>
                      </w:p>
                    </w:txbxContent>
                  </v:textbox>
                </v:shape>
                <v:shape id="Freeform: Shape 17" o:spid="_x0000_s1042" style="position:absolute;left:33295;top:22647;width:42089;height:1569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4208929,0;4208929,1569045;0,1569045;0,0" o:connectangles="0,0,0,0,0" textboxrect="0,0,3594199,1797099"/>
                  <v:textbox inset="3.25pt,3.25pt,3.25pt,3.25pt">
                    <w:txbxContent>
                      <w:p w14:paraId="7C052256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 xml:space="preserve">Physicians practicing in family medicine, general surgery and urology specialties from tiers 1 and 2 in IQVIA Dx, 2019 </w:t>
                        </w:r>
                      </w:p>
                      <w:p w14:paraId="6C034742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23,452</w:t>
                        </w:r>
                      </w:p>
                    </w:txbxContent>
                  </v:textbox>
                </v:shape>
                <v:shape id="Freeform: Shape 18" o:spid="_x0000_s1043" style="position:absolute;left:32407;top:42513;width:42977;height:18517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4297680,0;4297680,1851692;0,1851692;0,0" o:connectangles="0,0,0,0,0" textboxrect="0,0,3594199,1797099"/>
                  <v:textbox inset="3.25pt,3.25pt,3.25pt,3.25pt">
                    <w:txbxContent>
                      <w:p w14:paraId="08D8E4E1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practicing in family medicine, general surgery and urology specialties without missing demographic data and from tiers 1 and 2 of IQVIA Dx, 2019</w:t>
                        </w:r>
                      </w:p>
                      <w:p w14:paraId="03D13D0C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23,304</w:t>
                        </w:r>
                      </w:p>
                    </w:txbxContent>
                  </v:textbox>
                </v:shape>
                <v:line id="Straight Connector 19" o:spid="_x0000_s1044" style="position:absolute;visibility:visible;mso-wrap-style:square" from="53798,14845" to="53798,22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" strokecolor="black [3213]" strokeweight="1pt">
                  <v:stroke joinstyle="miter"/>
                  <o:lock v:ext="edit" shapetype="f"/>
                </v:line>
                <v:line id="Straight Connector 20" o:spid="_x0000_s1045" style="position:absolute;visibility:visible;mso-wrap-style:square" from="53798,38337" to="53798,42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" strokecolor="black [3213]" strokeweight="1pt">
                  <v:stroke joinstyle="miter"/>
                  <o:lock v:ext="edit" shapetype="f"/>
                </v:line>
                <v:shape id="Freeform: Shape 21" o:spid="_x0000_s1046" style="position:absolute;left:81794;top:11469;width:42977;height:1569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4297680,0;4297680,1569045;0,1569045;0,0" o:connectangles="0,0,0,0,0" textboxrect="0,0,3594199,1797099"/>
                  <v:textbox inset="3.25pt,3.25pt,3.25pt,3.25pt">
                    <w:txbxContent>
                      <w:p w14:paraId="0FD9CB3B" w14:textId="025C7339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tier 3 in terms of completeness of provider claims information in IQVIA Dx, 2019</w:t>
                        </w:r>
                      </w:p>
                      <w:p w14:paraId="315659CC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26,509</w:t>
                        </w:r>
                      </w:p>
                    </w:txbxContent>
                  </v:textbox>
                </v:shape>
                <v:line id="Straight Connector 22" o:spid="_x0000_s1047" style="position:absolute;flip:x;visibility:visible;mso-wrap-style:square" from="53899,18768" to="81879,18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" strokecolor="black [3213]" strokeweight="1pt">
                  <v:stroke joinstyle="miter"/>
                  <o:lock v:ext="edit" shapetype="f"/>
                </v:line>
                <v:shape id="Freeform: Shape 23" o:spid="_x0000_s1048" style="position:absolute;left:81794;top:33064;width:42977;height:1569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4297680,0;4297680,1569045;0,1569045;0,0" o:connectangles="0,0,0,0,0" textboxrect="0,0,3594199,1797099"/>
                  <v:textbox inset="3.25pt,3.25pt,3.25pt,3.25pt">
                    <w:txbxContent>
                      <w:p w14:paraId="4B4C4AA3" w14:textId="24D502F1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family medicine, general surgery and urology specialties</w:t>
                        </w:r>
                      </w:p>
                      <w:p w14:paraId="48D82023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that had missing demographic data</w:t>
                        </w:r>
                      </w:p>
                      <w:p w14:paraId="2655BF26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148</w:t>
                        </w:r>
                      </w:p>
                    </w:txbxContent>
                  </v:textbox>
                </v:shape>
                <v:line id="Straight Connector 24" o:spid="_x0000_s1049" style="position:absolute;flip:x;visibility:visible;mso-wrap-style:square" from="53899,40363" to="81879,40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" strokecolor="black [3213]" strokeweight="1pt">
                  <v:stroke joinstyle="miter"/>
                  <o:lock v:ext="edit" shapetype="f"/>
                </v:line>
                <v:shape id="Freeform: Shape 25" o:spid="_x0000_s1050" style="position:absolute;left:32407;top:67180;width:42977;height:1392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" adj="-11796480,,5400" path="m,l3594199,r,1797099l,1797099,,xe" fillcolor="white [3201]" strokecolor="black [3200]" strokeweight="1pt">
                  <v:stroke joinstyle="miter"/>
                  <v:formulas/>
                  <v:path arrowok="t" o:connecttype="custom" o:connectlocs="0,0;4297680,0;4297680,1391945;0,1391945;0,0" o:connectangles="0,0,0,0,0" textboxrect="0,0,3594199,1797099"/>
                  <v:textbox inset="3.25pt,3.25pt,3.25pt,3.25pt">
                    <w:txbxContent>
                      <w:p w14:paraId="1889B0BF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in the sample</w:t>
                        </w:r>
                      </w:p>
                      <w:p w14:paraId="754E5837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(N) = 23,304</w:t>
                        </w:r>
                      </w:p>
                    </w:txbxContent>
                  </v:textbox>
                </v:shape>
                <v:shape id="Freeform: Shape 26" o:spid="_x0000_s1051" style="position:absolute;left:81821;top:66075;width:42977;height:1569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" adj="-11796480,,5400" path="m,l3594199,r,1797099l,1797099,,xe" fillcolor="white [3201]" strokecolor="black [3200]" strokeweight="1pt">
                  <v:stroke dashstyle="dash" joinstyle="miter"/>
                  <v:formulas/>
                  <v:path arrowok="t" o:connecttype="custom" o:connectlocs="0,0;4297680,0;4297680,1569045;0,1569045;0,0" o:connectangles="0,0,0,0,0" textboxrect="0,0,3594199,1797099"/>
                  <v:textbox inset="3.25pt,3.25pt,3.25pt,3.25pt">
                    <w:txbxContent>
                      <w:p w14:paraId="2FEB184F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tiers 1 and 2 in IQVIA Dx 2019 who performed at least one vasectomy</w:t>
                        </w:r>
                      </w:p>
                      <w:p w14:paraId="69105B93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3,185</w:t>
                        </w:r>
                      </w:p>
                    </w:txbxContent>
                  </v:textbox>
                </v:shape>
                <v:line id="Straight Connector 27" o:spid="_x0000_s1052" style="position:absolute;flip:x;visibility:visible;mso-wrap-style:square" from="75478,74289" to="81879,74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" strokecolor="black [3213]" strokeweight="1pt">
                  <v:stroke dashstyle="dash" joinstyle="miter"/>
                  <o:lock v:ext="edit" shapetype="f"/>
                </v:line>
                <v:line id="Straight Connector 28" o:spid="_x0000_s1053" style="position:absolute;flip:x;visibility:visible;mso-wrap-style:square" from="53798,61030" to="53798,67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" strokecolor="black [3213]" strokeweight="1pt">
                  <v:stroke joinstyle="miter"/>
                  <o:lock v:ext="edit" shapetype="f"/>
                </v:line>
                <v:shape id="Freeform: Shape 29" o:spid="_x0000_s1054" style="position:absolute;top:15745;width:32211;height:15690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" adj="-11796480,,5400" path="m,l3594199,r,1797099l,1797099,,xe" fillcolor="white [3201]" strokecolor="black [3200]" strokeweight="1pt">
                  <v:stroke dashstyle="dash" joinstyle="miter"/>
                  <v:formulas/>
                  <v:path arrowok="t" o:connecttype="custom" o:connectlocs="0,0;3221176,0;3221176,1569045;0,1569045;0,0" o:connectangles="0,0,0,0,0" textboxrect="0,0,3594199,1797099"/>
                  <v:textbox inset="3.25pt,3.25pt,3.25pt,3.25pt">
                    <w:txbxContent>
                      <w:p w14:paraId="1C44F425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All physicians in IQVIA Dx 2019 who performed at least one vasectomy.</w:t>
                        </w:r>
                      </w:p>
                      <w:p w14:paraId="1C56E338" w14:textId="491590E3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i/>
                            <w:iCs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dark1"/>
                            <w:kern w:val="24"/>
                          </w:rPr>
                          <w:t>(Sample for Table 1 and Appendix Figure 1)</w:t>
                        </w:r>
                      </w:p>
                      <w:p w14:paraId="4C57A286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7,592</w:t>
                        </w:r>
                      </w:p>
                    </w:txbxContent>
                  </v:textbox>
                </v:shape>
                <v:shape id="Freeform: Shape 30" o:spid="_x0000_s1055" style="position:absolute;left:196;top:37586;width:30287;height:23444;visibility:visible;mso-wrap-style:square;v-text-anchor:middle" coordsize="3594199,179709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" adj="-11796480,,5400" path="m,l3594199,r,1797099l,1797099,,xe" fillcolor="white [3201]" strokecolor="black [3200]" strokeweight="1pt">
                  <v:stroke dashstyle="dash" joinstyle="miter"/>
                  <v:formulas/>
                  <v:path arrowok="t" o:connecttype="custom" o:connectlocs="0,0;3028783,0;3028783,2344437;0,2344437;0,0" o:connectangles="0,0,0,0,0" textboxrect="0,0,3594199,1797099"/>
                  <v:textbox inset="3.25pt,3.25pt,3.25pt,3.25pt">
                    <w:txbxContent>
                      <w:p w14:paraId="5E098300" w14:textId="6803CC24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Physicians from tier 3 in terms of completeness of provider claims information in IQVIA Dx, 2019 who performed at least one vasectomy.</w:t>
                        </w:r>
                      </w:p>
                      <w:p w14:paraId="2DF37B08" w14:textId="77777777" w:rsidR="00B96464" w:rsidRDefault="00B96464" w:rsidP="00B96464">
                        <w:pPr>
                          <w:jc w:val="center"/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</w:rPr>
                          <w:t>= 4,407</w:t>
                        </w:r>
                      </w:p>
                    </w:txbxContent>
                  </v:textbox>
                </v:shape>
                <v:line id="Straight Connector 31" o:spid="_x0000_s1056" style="position:absolute;visibility:visible;mso-wrap-style:square" from="15243,31435" to="15243,37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" strokecolor="black [3213]" strokeweight="1pt">
                  <v:stroke dashstyle="dash" joinstyle="miter"/>
                  <o:lock v:ext="edit" shapetype="f"/>
                </v:lin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32" o:spid="_x0000_s1057" type="#_x0000_t34" style="position:absolute;left:15243;top:4641;width:17164;height:838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" adj="21540" strokecolor="black [3213]" strokeweight="1pt">
                  <v:stroke dashstyle="longDash"/>
                </v:shape>
                <w10:wrap anchorx="margin"/>
              </v:group>
            </w:pict>
          </mc:Fallback>
        </mc:AlternateContent>
      </w:r>
      <w:r w:rsidR="00EE379C">
        <w:rPr>
          <w:rFonts w:ascii="Arial" w:hAnsi="Arial" w:cs="Arial"/>
          <w:sz w:val="24"/>
          <w:szCs w:val="24"/>
        </w:rPr>
        <w:t>Supplementary</w:t>
      </w:r>
      <w:r w:rsidR="00483AC5" w:rsidRPr="00B96464">
        <w:rPr>
          <w:rFonts w:ascii="Arial" w:hAnsi="Arial" w:cs="Arial"/>
          <w:sz w:val="24"/>
          <w:szCs w:val="24"/>
        </w:rPr>
        <w:t xml:space="preserve"> </w:t>
      </w:r>
      <w:r w:rsidR="00FC2A36" w:rsidRPr="00B96464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3</w:t>
      </w:r>
      <w:r w:rsidR="009B6CB5" w:rsidRPr="00B96464">
        <w:rPr>
          <w:rFonts w:ascii="Arial" w:hAnsi="Arial" w:cs="Arial"/>
          <w:sz w:val="24"/>
          <w:szCs w:val="24"/>
        </w:rPr>
        <w:t>:</w:t>
      </w:r>
      <w:r w:rsidR="00FC2A36" w:rsidRPr="00B96464">
        <w:rPr>
          <w:rFonts w:ascii="Arial" w:hAnsi="Arial" w:cs="Arial"/>
          <w:sz w:val="24"/>
          <w:szCs w:val="24"/>
        </w:rPr>
        <w:t xml:space="preserve"> Additional details about </w:t>
      </w:r>
      <w:r w:rsidR="00DA7F28" w:rsidRPr="00B96464">
        <w:rPr>
          <w:rFonts w:ascii="Arial" w:hAnsi="Arial" w:cs="Arial"/>
          <w:sz w:val="24"/>
          <w:szCs w:val="24"/>
        </w:rPr>
        <w:t xml:space="preserve">study </w:t>
      </w:r>
      <w:r w:rsidR="00FC2A36" w:rsidRPr="00B96464">
        <w:rPr>
          <w:rFonts w:ascii="Arial" w:hAnsi="Arial" w:cs="Arial"/>
          <w:sz w:val="24"/>
          <w:szCs w:val="24"/>
        </w:rPr>
        <w:t>sample</w:t>
      </w:r>
    </w:p>
    <w:p w14:paraId="34C8BD1B" w14:textId="23BBF765" w:rsidR="00F21A2A" w:rsidRPr="00B96464" w:rsidRDefault="00F21A2A" w:rsidP="00C73806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sz w:val="24"/>
          <w:szCs w:val="24"/>
        </w:rPr>
        <w:lastRenderedPageBreak/>
        <w:t>IQVIA Tier Classification</w:t>
      </w:r>
    </w:p>
    <w:p w14:paraId="0B556D40" w14:textId="77777777" w:rsidR="00F21A2A" w:rsidRPr="00B96464" w:rsidRDefault="00F21A2A" w:rsidP="00F21A2A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b/>
          <w:bCs/>
          <w:sz w:val="24"/>
          <w:szCs w:val="24"/>
        </w:rPr>
        <w:t>Tier 1</w:t>
      </w:r>
      <w:r w:rsidRPr="00B96464">
        <w:rPr>
          <w:rFonts w:ascii="Arial" w:hAnsi="Arial" w:cs="Arial"/>
          <w:sz w:val="24"/>
          <w:szCs w:val="24"/>
        </w:rPr>
        <w:t xml:space="preserve"> providers are full volume, stable providers. </w:t>
      </w:r>
    </w:p>
    <w:p w14:paraId="1D3F4BF8" w14:textId="73282793" w:rsidR="00F21A2A" w:rsidRPr="00B96464" w:rsidRDefault="00F21A2A" w:rsidP="00F21A2A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b/>
          <w:bCs/>
          <w:sz w:val="24"/>
          <w:szCs w:val="24"/>
        </w:rPr>
        <w:t>Tier 2</w:t>
      </w:r>
      <w:r w:rsidRPr="00B96464">
        <w:rPr>
          <w:rFonts w:ascii="Arial" w:hAnsi="Arial" w:cs="Arial"/>
          <w:sz w:val="24"/>
          <w:szCs w:val="24"/>
        </w:rPr>
        <w:t xml:space="preserve"> are partial volume, unstable providers.</w:t>
      </w:r>
    </w:p>
    <w:p w14:paraId="7D0E9609" w14:textId="51550F19" w:rsidR="00F21A2A" w:rsidRPr="00B96464" w:rsidRDefault="00F21A2A" w:rsidP="00F21A2A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b/>
          <w:bCs/>
          <w:sz w:val="24"/>
          <w:szCs w:val="24"/>
        </w:rPr>
        <w:t>Tier 3</w:t>
      </w:r>
      <w:r w:rsidRPr="00B96464">
        <w:rPr>
          <w:rFonts w:ascii="Arial" w:hAnsi="Arial" w:cs="Arial"/>
          <w:sz w:val="24"/>
          <w:szCs w:val="24"/>
        </w:rPr>
        <w:t xml:space="preserve"> includes providers with the monthly number of visits outside of the acceptable limits or with </w:t>
      </w:r>
      <w:r w:rsidR="00B63C84" w:rsidRPr="00B96464">
        <w:rPr>
          <w:rFonts w:ascii="Arial" w:hAnsi="Arial" w:cs="Arial"/>
          <w:sz w:val="24"/>
          <w:szCs w:val="24"/>
        </w:rPr>
        <w:t>very unstable</w:t>
      </w:r>
      <w:r w:rsidRPr="00B96464">
        <w:rPr>
          <w:rFonts w:ascii="Arial" w:hAnsi="Arial" w:cs="Arial"/>
          <w:sz w:val="24"/>
          <w:szCs w:val="24"/>
        </w:rPr>
        <w:t xml:space="preserve"> volume.</w:t>
      </w:r>
    </w:p>
    <w:p w14:paraId="47311237" w14:textId="75F47E3D" w:rsidR="008400B5" w:rsidRPr="00B96464" w:rsidRDefault="008400B5" w:rsidP="00F21A2A">
      <w:pPr>
        <w:rPr>
          <w:rFonts w:ascii="Arial" w:hAnsi="Arial" w:cs="Arial"/>
          <w:sz w:val="24"/>
          <w:szCs w:val="24"/>
        </w:rPr>
      </w:pPr>
      <w:r w:rsidRPr="00B96464">
        <w:rPr>
          <w:rFonts w:ascii="Arial" w:hAnsi="Arial" w:cs="Arial"/>
          <w:sz w:val="24"/>
          <w:szCs w:val="24"/>
        </w:rPr>
        <w:t>Stable refers to continuously being part of IQVIA data.</w:t>
      </w:r>
    </w:p>
    <w:sectPr w:rsidR="008400B5" w:rsidRPr="00B96464" w:rsidSect="00F21A2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2151C" w14:textId="77777777" w:rsidR="007C4DBB" w:rsidRDefault="007C4DBB" w:rsidP="000D13AB">
      <w:pPr>
        <w:spacing w:after="0" w:line="240" w:lineRule="auto"/>
      </w:pPr>
      <w:r>
        <w:separator/>
      </w:r>
    </w:p>
  </w:endnote>
  <w:endnote w:type="continuationSeparator" w:id="0">
    <w:p w14:paraId="75F8FB64" w14:textId="77777777" w:rsidR="007C4DBB" w:rsidRDefault="007C4DBB" w:rsidP="000D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4696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A770A" w14:textId="741DB7A0" w:rsidR="000D13AB" w:rsidRDefault="000D13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9279F4" w14:textId="77777777" w:rsidR="000D13AB" w:rsidRDefault="000D1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3B377" w14:textId="77777777" w:rsidR="007C4DBB" w:rsidRDefault="007C4DBB" w:rsidP="000D13AB">
      <w:pPr>
        <w:spacing w:after="0" w:line="240" w:lineRule="auto"/>
      </w:pPr>
      <w:r>
        <w:separator/>
      </w:r>
    </w:p>
  </w:footnote>
  <w:footnote w:type="continuationSeparator" w:id="0">
    <w:p w14:paraId="527BBB19" w14:textId="77777777" w:rsidR="007C4DBB" w:rsidRDefault="007C4DBB" w:rsidP="000D1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92D96"/>
    <w:multiLevelType w:val="hybridMultilevel"/>
    <w:tmpl w:val="FA145992"/>
    <w:lvl w:ilvl="0" w:tplc="F79241DC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73"/>
    <w:rsid w:val="000C0114"/>
    <w:rsid w:val="000D13AB"/>
    <w:rsid w:val="00173F4E"/>
    <w:rsid w:val="001A13E1"/>
    <w:rsid w:val="001C1594"/>
    <w:rsid w:val="001F744B"/>
    <w:rsid w:val="002111F8"/>
    <w:rsid w:val="00297197"/>
    <w:rsid w:val="002C01CD"/>
    <w:rsid w:val="002E4A02"/>
    <w:rsid w:val="003247E7"/>
    <w:rsid w:val="00363CC6"/>
    <w:rsid w:val="003F3313"/>
    <w:rsid w:val="00423019"/>
    <w:rsid w:val="00483AC5"/>
    <w:rsid w:val="00552060"/>
    <w:rsid w:val="005D6AE5"/>
    <w:rsid w:val="0067550A"/>
    <w:rsid w:val="00790747"/>
    <w:rsid w:val="007C4DBB"/>
    <w:rsid w:val="007D5AF0"/>
    <w:rsid w:val="00834C5E"/>
    <w:rsid w:val="008400B5"/>
    <w:rsid w:val="008D7E2B"/>
    <w:rsid w:val="009B6CB5"/>
    <w:rsid w:val="00B13DC3"/>
    <w:rsid w:val="00B24CBD"/>
    <w:rsid w:val="00B63C84"/>
    <w:rsid w:val="00B906AF"/>
    <w:rsid w:val="00B96464"/>
    <w:rsid w:val="00B97C30"/>
    <w:rsid w:val="00BA50FD"/>
    <w:rsid w:val="00BE1864"/>
    <w:rsid w:val="00C01645"/>
    <w:rsid w:val="00C40150"/>
    <w:rsid w:val="00C73806"/>
    <w:rsid w:val="00C82FE4"/>
    <w:rsid w:val="00D638A1"/>
    <w:rsid w:val="00D9513F"/>
    <w:rsid w:val="00DA1A50"/>
    <w:rsid w:val="00DA7F28"/>
    <w:rsid w:val="00DC41E2"/>
    <w:rsid w:val="00E24473"/>
    <w:rsid w:val="00E71113"/>
    <w:rsid w:val="00E76DE3"/>
    <w:rsid w:val="00EE379C"/>
    <w:rsid w:val="00F21A2A"/>
    <w:rsid w:val="00FC2A36"/>
    <w:rsid w:val="00FC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5C16"/>
  <w15:chartTrackingRefBased/>
  <w15:docId w15:val="{44BCDF58-C129-441A-996C-0DCA4FA7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806"/>
    <w:pPr>
      <w:ind w:left="720"/>
      <w:contextualSpacing/>
    </w:pPr>
  </w:style>
  <w:style w:type="table" w:styleId="TableGrid">
    <w:name w:val="Table Grid"/>
    <w:basedOn w:val="TableNormal"/>
    <w:uiPriority w:val="39"/>
    <w:rsid w:val="00C40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AB"/>
  </w:style>
  <w:style w:type="paragraph" w:styleId="Footer">
    <w:name w:val="footer"/>
    <w:basedOn w:val="Normal"/>
    <w:link w:val="FooterChar"/>
    <w:uiPriority w:val="99"/>
    <w:unhideWhenUsed/>
    <w:rsid w:val="000D13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8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vbodas\Box\MB\RH\Vasectomy%20lit%20review\2022%20submission\Month%20total%20volume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Supplementary</a:t>
            </a:r>
            <a:r>
              <a:rPr lang="en-US" sz="1200" baseline="0"/>
              <a:t> </a:t>
            </a:r>
            <a:r>
              <a:rPr lang="en-US" sz="1200"/>
              <a:t>Figure 1: Monthly vasectomy</a:t>
            </a:r>
            <a:r>
              <a:rPr lang="en-US" sz="1200" baseline="0"/>
              <a:t> volume, </a:t>
            </a:r>
            <a:r>
              <a:rPr lang="en-US" sz="1200"/>
              <a:t>IQVIA Dx 20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Vasectomi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10952</c:v>
                </c:pt>
                <c:pt idx="1">
                  <c:v>10823</c:v>
                </c:pt>
                <c:pt idx="2">
                  <c:v>13371</c:v>
                </c:pt>
                <c:pt idx="3">
                  <c:v>12109</c:v>
                </c:pt>
                <c:pt idx="4">
                  <c:v>12514</c:v>
                </c:pt>
                <c:pt idx="5">
                  <c:v>10219</c:v>
                </c:pt>
                <c:pt idx="6">
                  <c:v>9860</c:v>
                </c:pt>
                <c:pt idx="7">
                  <c:v>12033</c:v>
                </c:pt>
                <c:pt idx="8">
                  <c:v>11166</c:v>
                </c:pt>
                <c:pt idx="9">
                  <c:v>12362</c:v>
                </c:pt>
                <c:pt idx="10">
                  <c:v>14549</c:v>
                </c:pt>
                <c:pt idx="11">
                  <c:v>176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10-4C1A-9EA8-C4644F5956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1112848"/>
        <c:axId val="778802832"/>
      </c:barChart>
      <c:catAx>
        <c:axId val="621112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8802832"/>
        <c:crosses val="autoZero"/>
        <c:auto val="1"/>
        <c:lblAlgn val="ctr"/>
        <c:lblOffset val="100"/>
        <c:noMultiLvlLbl val="0"/>
      </c:catAx>
      <c:valAx>
        <c:axId val="778802832"/>
        <c:scaling>
          <c:orientation val="minMax"/>
          <c:max val="19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21112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7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as, Mandar</dc:creator>
  <cp:keywords/>
  <dc:description/>
  <cp:lastModifiedBy>Bodas, Mandar</cp:lastModifiedBy>
  <cp:revision>36</cp:revision>
  <dcterms:created xsi:type="dcterms:W3CDTF">2023-02-02T01:28:00Z</dcterms:created>
  <dcterms:modified xsi:type="dcterms:W3CDTF">2023-03-23T01:53:00Z</dcterms:modified>
</cp:coreProperties>
</file>